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8FEC3D" w14:textId="6DAA1871" w:rsidR="003276A2" w:rsidRPr="009048A9" w:rsidRDefault="003276A2" w:rsidP="003276A2">
      <w:pPr>
        <w:pStyle w:val="Heading1"/>
      </w:pPr>
      <w:bookmarkStart w:id="0" w:name="_Ref108089446"/>
      <w:r w:rsidRPr="7AC81FF6">
        <w:rPr>
          <w:b/>
          <w:bCs/>
        </w:rPr>
        <w:t xml:space="preserve">Supplementary </w:t>
      </w:r>
      <w:r w:rsidR="00AA5264">
        <w:rPr>
          <w:b/>
          <w:bCs/>
        </w:rPr>
        <w:t>file</w:t>
      </w:r>
      <w:r w:rsidRPr="7AC81FF6">
        <w:rPr>
          <w:b/>
          <w:bCs/>
        </w:rPr>
        <w:t xml:space="preserve"> 1</w:t>
      </w:r>
      <w:r>
        <w:t>. Mapping display name to relation name for Annotation Extensions in PHI-Canto.</w:t>
      </w:r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965"/>
        <w:gridCol w:w="4061"/>
      </w:tblGrid>
      <w:tr w:rsidR="003276A2" w:rsidRPr="00E674C0" w14:paraId="2964B2DE" w14:textId="77777777" w:rsidTr="00DB227B">
        <w:trPr>
          <w:trHeight w:val="266"/>
        </w:trPr>
        <w:tc>
          <w:tcPr>
            <w:tcW w:w="59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66A6D1" w14:textId="77777777" w:rsidR="003276A2" w:rsidRPr="00E674C0" w:rsidRDefault="003276A2" w:rsidP="00DB227B">
            <w:pPr>
              <w:rPr>
                <w:b/>
                <w:bCs/>
              </w:rPr>
            </w:pPr>
            <w:r w:rsidRPr="7AC81FF6">
              <w:rPr>
                <w:b/>
                <w:bCs/>
              </w:rPr>
              <w:t>PHI-Canto display name</w:t>
            </w:r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1A84C8" w14:textId="77777777" w:rsidR="003276A2" w:rsidRPr="00E674C0" w:rsidRDefault="003276A2" w:rsidP="00DB227B">
            <w:pPr>
              <w:rPr>
                <w:b/>
                <w:bCs/>
              </w:rPr>
            </w:pPr>
            <w:r w:rsidRPr="7AC81FF6">
              <w:rPr>
                <w:b/>
                <w:bCs/>
              </w:rPr>
              <w:t>Annotation extension relation</w:t>
            </w:r>
          </w:p>
        </w:tc>
      </w:tr>
      <w:tr w:rsidR="003276A2" w:rsidRPr="00E674C0" w14:paraId="0ECB3EF6" w14:textId="77777777" w:rsidTr="00DB227B">
        <w:trPr>
          <w:trHeight w:val="252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172EA9B2" w14:textId="77777777" w:rsidR="003276A2" w:rsidRPr="00E674C0" w:rsidRDefault="003276A2" w:rsidP="00DB227B">
            <w:r>
              <w:t>compared to control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14:paraId="7430CA3B" w14:textId="77777777" w:rsidR="003276A2" w:rsidRPr="00E674C0" w:rsidRDefault="003276A2" w:rsidP="00DB227B">
            <w:r>
              <w:t>compared_to_control</w:t>
            </w:r>
          </w:p>
        </w:tc>
      </w:tr>
      <w:tr w:rsidR="003276A2" w:rsidRPr="00E674C0" w14:paraId="513CC5F6" w14:textId="77777777" w:rsidTr="00DB227B">
        <w:trPr>
          <w:trHeight w:val="266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263B0ADB" w14:textId="77777777" w:rsidR="003276A2" w:rsidRPr="00E674C0" w:rsidRDefault="003276A2" w:rsidP="00DB227B">
            <w:r>
              <w:t>gene-for-gene interaction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14:paraId="421C42D5" w14:textId="77777777" w:rsidR="003276A2" w:rsidRPr="00E674C0" w:rsidRDefault="003276A2" w:rsidP="00DB227B">
            <w:r>
              <w:t>gene_for_gene_interaction</w:t>
            </w:r>
          </w:p>
        </w:tc>
      </w:tr>
      <w:tr w:rsidR="003276A2" w:rsidRPr="00E674C0" w14:paraId="45BCE9F1" w14:textId="77777777" w:rsidTr="00DB227B">
        <w:trPr>
          <w:trHeight w:val="265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23834D61" w14:textId="77777777" w:rsidR="003276A2" w:rsidRPr="00E674C0" w:rsidRDefault="003276A2" w:rsidP="00DB227B">
            <w:r>
              <w:t>inverse gene-for-gene interaction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14:paraId="7F3C4200" w14:textId="77777777" w:rsidR="003276A2" w:rsidRPr="00E674C0" w:rsidRDefault="003276A2" w:rsidP="00DB227B">
            <w:r>
              <w:t>inverse gene_for_gene_interaction</w:t>
            </w:r>
          </w:p>
        </w:tc>
      </w:tr>
      <w:tr w:rsidR="003276A2" w:rsidRPr="00E674C0" w14:paraId="100F968D" w14:textId="77777777" w:rsidTr="00DB227B">
        <w:trPr>
          <w:trHeight w:val="252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7B67AAC6" w14:textId="77777777" w:rsidR="003276A2" w:rsidRPr="00E674C0" w:rsidRDefault="003276A2" w:rsidP="00DB227B">
            <w:r>
              <w:t>penetrance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14:paraId="530F612B" w14:textId="77777777" w:rsidR="003276A2" w:rsidRPr="00E674C0" w:rsidRDefault="003276A2" w:rsidP="00DB227B">
            <w:r>
              <w:t>has_penetrance</w:t>
            </w:r>
          </w:p>
        </w:tc>
      </w:tr>
      <w:tr w:rsidR="003276A2" w:rsidRPr="00E674C0" w14:paraId="3663FC07" w14:textId="77777777" w:rsidTr="00DB227B">
        <w:trPr>
          <w:trHeight w:val="266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410F503A" w14:textId="77777777" w:rsidR="003276A2" w:rsidRPr="00E674C0" w:rsidRDefault="003276A2" w:rsidP="00DB227B">
            <w:r>
              <w:t>extent of infectivity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14:paraId="038592F9" w14:textId="77777777" w:rsidR="003276A2" w:rsidRPr="00E674C0" w:rsidRDefault="003276A2" w:rsidP="00DB227B">
            <w:r>
              <w:t>infective_ability</w:t>
            </w:r>
          </w:p>
        </w:tc>
      </w:tr>
      <w:tr w:rsidR="003276A2" w:rsidRPr="00E674C0" w14:paraId="2CC258CF" w14:textId="77777777" w:rsidTr="00DB227B">
        <w:trPr>
          <w:trHeight w:val="266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34C85A68" w14:textId="77777777" w:rsidR="003276A2" w:rsidRPr="00E674C0" w:rsidRDefault="003276A2" w:rsidP="00DB227B">
            <w:r>
              <w:t>host tissue infected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14:paraId="054114A9" w14:textId="77777777" w:rsidR="003276A2" w:rsidRPr="00E674C0" w:rsidRDefault="003276A2" w:rsidP="00DB227B">
            <w:r>
              <w:t>infects_tissue</w:t>
            </w:r>
          </w:p>
        </w:tc>
      </w:tr>
      <w:tr w:rsidR="003276A2" w:rsidRPr="00E674C0" w14:paraId="0FB62FAC" w14:textId="77777777" w:rsidTr="00DB227B">
        <w:trPr>
          <w:trHeight w:val="266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36D5C6A1" w14:textId="77777777" w:rsidR="003276A2" w:rsidRPr="00E674C0" w:rsidRDefault="003276A2" w:rsidP="00DB227B">
            <w:r>
              <w:t>outcome of interaction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14:paraId="4231E8A1" w14:textId="77777777" w:rsidR="003276A2" w:rsidRPr="00E674C0" w:rsidRDefault="003276A2" w:rsidP="00DB227B">
            <w:r>
              <w:t>interaction_outcome</w:t>
            </w:r>
          </w:p>
        </w:tc>
      </w:tr>
      <w:tr w:rsidR="003276A2" w:rsidRPr="00E674C0" w14:paraId="6E9024C0" w14:textId="77777777" w:rsidTr="00DB227B">
        <w:trPr>
          <w:trHeight w:val="266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5B4FA263" w14:textId="77777777" w:rsidR="003276A2" w:rsidRPr="00E674C0" w:rsidRDefault="003276A2" w:rsidP="00DB227B">
            <w:r>
              <w:t>observed in organ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14:paraId="1915A60E" w14:textId="77777777" w:rsidR="003276A2" w:rsidRPr="00E674C0" w:rsidRDefault="003276A2" w:rsidP="00DB227B">
            <w:r>
              <w:t>observed_organ</w:t>
            </w:r>
          </w:p>
        </w:tc>
      </w:tr>
      <w:tr w:rsidR="003276A2" w:rsidRPr="00E674C0" w14:paraId="78FE9BBA" w14:textId="77777777" w:rsidTr="00DB227B">
        <w:trPr>
          <w:trHeight w:val="153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2ADEC666" w14:textId="77777777" w:rsidR="003276A2" w:rsidRPr="00E674C0" w:rsidRDefault="003276A2" w:rsidP="00DB227B">
            <w:r>
              <w:t>affected proteins (add TWO i.e., both binding partners)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14:paraId="3F6DF937" w14:textId="77777777" w:rsidR="003276A2" w:rsidRPr="00E674C0" w:rsidRDefault="003276A2" w:rsidP="00DB227B">
            <w:r>
              <w:t>assayed_using</w:t>
            </w:r>
          </w:p>
        </w:tc>
      </w:tr>
      <w:tr w:rsidR="003276A2" w:rsidRPr="00E674C0" w14:paraId="0A9543ED" w14:textId="77777777" w:rsidTr="00DB227B">
        <w:trPr>
          <w:trHeight w:val="266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5AA92C39" w14:textId="77777777" w:rsidR="003276A2" w:rsidRPr="00E674C0" w:rsidRDefault="003276A2" w:rsidP="00DB227B">
            <w:r>
              <w:t>assayed protein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14:paraId="27127813" w14:textId="77777777" w:rsidR="003276A2" w:rsidRPr="00E674C0" w:rsidRDefault="003276A2" w:rsidP="00DB227B">
            <w:r>
              <w:t>assayed_using</w:t>
            </w:r>
          </w:p>
        </w:tc>
      </w:tr>
      <w:tr w:rsidR="003276A2" w:rsidRPr="00E674C0" w14:paraId="03F59EDD" w14:textId="77777777" w:rsidTr="00DB227B">
        <w:trPr>
          <w:trHeight w:val="266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1B5B9877" w14:textId="77777777" w:rsidR="003276A2" w:rsidRPr="00E674C0" w:rsidRDefault="003276A2" w:rsidP="00DB227B">
            <w:r>
              <w:t>assayed RNA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14:paraId="23F4DE01" w14:textId="77777777" w:rsidR="003276A2" w:rsidRPr="00E674C0" w:rsidRDefault="003276A2" w:rsidP="00DB227B">
            <w:r>
              <w:t>assayed_using</w:t>
            </w:r>
          </w:p>
        </w:tc>
      </w:tr>
      <w:tr w:rsidR="003276A2" w:rsidRPr="00E674C0" w14:paraId="7D7766BE" w14:textId="77777777" w:rsidTr="00DB227B">
        <w:trPr>
          <w:trHeight w:val="266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00DC373E" w14:textId="77777777" w:rsidR="003276A2" w:rsidRPr="00E674C0" w:rsidRDefault="003276A2" w:rsidP="00DB227B">
            <w:r>
              <w:t>severity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14:paraId="1B3FE66B" w14:textId="77777777" w:rsidR="003276A2" w:rsidRPr="00E674C0" w:rsidRDefault="003276A2" w:rsidP="00DB227B">
            <w:r>
              <w:t>has_severity</w:t>
            </w:r>
          </w:p>
        </w:tc>
      </w:tr>
      <w:tr w:rsidR="003276A2" w:rsidRPr="00E674C0" w14:paraId="7029C235" w14:textId="77777777" w:rsidTr="00DB227B">
        <w:trPr>
          <w:trHeight w:val="112"/>
        </w:trPr>
        <w:tc>
          <w:tcPr>
            <w:tcW w:w="59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AD847D" w14:textId="77777777" w:rsidR="003276A2" w:rsidRPr="00E674C0" w:rsidRDefault="003276A2" w:rsidP="00DB227B"/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C0A293" w14:textId="77777777" w:rsidR="003276A2" w:rsidRPr="00E674C0" w:rsidRDefault="003276A2" w:rsidP="00DB227B"/>
        </w:tc>
      </w:tr>
    </w:tbl>
    <w:p w14:paraId="039B04E1" w14:textId="1C6177D1" w:rsidR="0063105E" w:rsidRDefault="0063105E" w:rsidP="00AA5264"/>
    <w:sectPr w:rsidR="0063105E" w:rsidSect="003276A2">
      <w:type w:val="continuous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76A2"/>
    <w:rsid w:val="003276A2"/>
    <w:rsid w:val="0063105E"/>
    <w:rsid w:val="00AA5264"/>
    <w:rsid w:val="00C45DBE"/>
    <w:rsid w:val="00F93E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D84E32"/>
  <w15:chartTrackingRefBased/>
  <w15:docId w15:val="{5B1ED974-7FEA-4901-94A7-0D2D192119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76A2"/>
    <w:pPr>
      <w:spacing w:after="200"/>
    </w:pPr>
    <w:rPr>
      <w:rFonts w:ascii="Arial" w:eastAsia="Times New Roman" w:hAnsi="Arial" w:cs="Arial"/>
      <w:color w:val="000000" w:themeColor="text1"/>
      <w:lang w:val="en-US" w:eastAsia="en-GB"/>
    </w:rPr>
  </w:style>
  <w:style w:type="paragraph" w:styleId="Heading1">
    <w:name w:val="heading 1"/>
    <w:basedOn w:val="Normal"/>
    <w:next w:val="BodyText"/>
    <w:link w:val="Heading1Char"/>
    <w:uiPriority w:val="9"/>
    <w:qFormat/>
    <w:rsid w:val="003276A2"/>
    <w:pPr>
      <w:keepNext/>
      <w:spacing w:before="240" w:after="240"/>
      <w:outlineLvl w:val="0"/>
    </w:pPr>
    <w:rPr>
      <w:rFonts w:eastAsiaTheme="majorEastAsia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276A2"/>
    <w:rPr>
      <w:rFonts w:ascii="Arial" w:eastAsiaTheme="majorEastAsia" w:hAnsi="Arial" w:cstheme="majorBidi"/>
      <w:color w:val="000000" w:themeColor="text1"/>
      <w:lang w:val="en-US" w:eastAsia="en-GB"/>
    </w:rPr>
  </w:style>
  <w:style w:type="paragraph" w:styleId="NormalWeb">
    <w:name w:val="Normal (Web)"/>
    <w:basedOn w:val="Normal"/>
    <w:uiPriority w:val="99"/>
    <w:unhideWhenUsed/>
    <w:rsid w:val="003276A2"/>
    <w:pPr>
      <w:spacing w:beforeAutospacing="1" w:afterAutospacing="1"/>
    </w:pPr>
    <w:rPr>
      <w:rFonts w:ascii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3276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uiPriority w:val="99"/>
    <w:semiHidden/>
    <w:unhideWhenUsed/>
    <w:rsid w:val="003276A2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3276A2"/>
    <w:rPr>
      <w:rFonts w:ascii="Arial" w:eastAsia="Times New Roman" w:hAnsi="Arial" w:cs="Arial"/>
      <w:color w:val="000000" w:themeColor="text1"/>
      <w:lang w:val="en-US" w:eastAsia="en-GB"/>
    </w:rPr>
  </w:style>
  <w:style w:type="character" w:styleId="LineNumber">
    <w:name w:val="line number"/>
    <w:basedOn w:val="DefaultParagraphFont"/>
    <w:uiPriority w:val="99"/>
    <w:semiHidden/>
    <w:unhideWhenUsed/>
    <w:rsid w:val="003276A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7</Words>
  <Characters>559</Characters>
  <Application>Microsoft Office Word</Application>
  <DocSecurity>0</DocSecurity>
  <Lines>4</Lines>
  <Paragraphs>1</Paragraphs>
  <ScaleCrop>false</ScaleCrop>
  <Company/>
  <LinksUpToDate>false</LinksUpToDate>
  <CharactersWithSpaces>6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yne Cuzick</dc:creator>
  <cp:keywords/>
  <dc:description/>
  <cp:lastModifiedBy>Alayne Cuzick</cp:lastModifiedBy>
  <cp:revision>3</cp:revision>
  <dcterms:created xsi:type="dcterms:W3CDTF">2022-12-14T09:28:00Z</dcterms:created>
  <dcterms:modified xsi:type="dcterms:W3CDTF">2022-12-14T09:29:00Z</dcterms:modified>
</cp:coreProperties>
</file>